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888" w:rsidRPr="00696EC5" w:rsidRDefault="00D12888" w:rsidP="00D12888">
      <w:pPr>
        <w:pStyle w:val="Listenabsatz"/>
        <w:spacing w:line="480" w:lineRule="auto"/>
        <w:ind w:left="0"/>
        <w:rPr>
          <w:b/>
          <w:lang w:val="en-US"/>
        </w:rPr>
      </w:pPr>
      <w:r>
        <w:rPr>
          <w:b/>
          <w:lang w:val="en-US"/>
        </w:rPr>
        <w:t xml:space="preserve">Additional files </w:t>
      </w:r>
    </w:p>
    <w:p w:rsidR="00D12888" w:rsidRPr="00696EC5" w:rsidRDefault="00D12888" w:rsidP="00D12888">
      <w:pPr>
        <w:tabs>
          <w:tab w:val="right" w:pos="15398"/>
        </w:tabs>
        <w:spacing w:line="480" w:lineRule="auto"/>
        <w:rPr>
          <w:rStyle w:val="Fett"/>
          <w:rFonts w:ascii="Lucida Sans" w:hAnsi="Lucida Sans"/>
          <w:sz w:val="32"/>
          <w:szCs w:val="32"/>
          <w:lang w:val="en-US"/>
        </w:rPr>
      </w:pPr>
      <w:r>
        <w:rPr>
          <w:lang w:val="en-US"/>
        </w:rPr>
        <w:t xml:space="preserve">File 1: PRISMA-P Checklist: </w:t>
      </w:r>
      <w:r w:rsidRPr="00696EC5">
        <w:rPr>
          <w:rStyle w:val="Fett"/>
          <w:rFonts w:ascii="Lucida Sans" w:hAnsi="Lucida Sans"/>
          <w:sz w:val="32"/>
          <w:szCs w:val="32"/>
          <w:lang w:val="en-US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471"/>
        <w:gridCol w:w="4021"/>
        <w:gridCol w:w="892"/>
        <w:gridCol w:w="748"/>
        <w:gridCol w:w="1266"/>
      </w:tblGrid>
      <w:tr w:rsidR="00D12888" w:rsidRPr="00EE17D5" w:rsidTr="00B849A0">
        <w:trPr>
          <w:tblHeader/>
          <w:tblCellSpacing w:w="15" w:type="dxa"/>
        </w:trPr>
        <w:tc>
          <w:tcPr>
            <w:tcW w:w="174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/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topic</w:t>
            </w:r>
            <w:proofErr w:type="spellEnd"/>
          </w:p>
        </w:tc>
        <w:tc>
          <w:tcPr>
            <w:tcW w:w="44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399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1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D12888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report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</w:t>
            </w:r>
          </w:p>
        </w:tc>
        <w:tc>
          <w:tcPr>
            <w:tcW w:w="12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D12888" w:rsidRPr="00EE17D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Lin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(s)</w:t>
            </w:r>
          </w:p>
        </w:tc>
      </w:tr>
      <w:tr w:rsidR="00D12888" w:rsidRPr="00EE17D5" w:rsidTr="00B849A0">
        <w:trPr>
          <w:tblHeader/>
          <w:tblCellSpacing w:w="15" w:type="dxa"/>
        </w:trPr>
        <w:tc>
          <w:tcPr>
            <w:tcW w:w="174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99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D12888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D12888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  <w:proofErr w:type="spellEnd"/>
          </w:p>
        </w:tc>
        <w:tc>
          <w:tcPr>
            <w:tcW w:w="12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D12888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7A161F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proofErr w:type="spellEnd"/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7A161F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4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If the protocol represents an amendment of a previously completed or published protocol, identify as such and list changes; otherwise, state plan for documenting 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>important protocol amendments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49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A3569F" w:rsidP="00A3569F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  <w:r w:rsidR="00D128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of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/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under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A3569F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0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A3569F" w:rsidP="00A3569F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32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riteria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Specify the study characteristics (e.g., PICO, study design, setting, time frame) and report characteristics (e.g., years considered, language, publication status) to 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>be used as criteria for eligibility for the review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A3569F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356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70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 xml:space="preserve">Information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ourc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A3569F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80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earch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rategy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anagement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A3569F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86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A3569F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93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llection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Describe planned method of extracting data from reports (e.g., piloting forms, done independently, in duplicate), any processes 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>for obtaining and confirming data from investigators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A3569F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9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 xml:space="preserve">Data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tem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9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Outcomes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d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ioritiz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64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isk of bias in individual studies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36294E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07</w:t>
            </w:r>
            <w:r w:rsidR="00D128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913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7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 xml:space="preserve">consistency (e.g., </w:t>
            </w:r>
            <w:r w:rsidRPr="00696E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42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1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69</w:t>
            </w:r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any planned assessment of meta-bias(</w:t>
            </w:r>
            <w:proofErr w:type="spellStart"/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es</w:t>
            </w:r>
            <w:proofErr w:type="spellEnd"/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 (e.g., publication bias across studies, selective reporting within studies)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36294E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4-107, </w:t>
            </w:r>
            <w:r w:rsidR="00495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38</w:t>
            </w:r>
            <w:bookmarkStart w:id="1" w:name="_GoBack"/>
            <w:bookmarkEnd w:id="1"/>
          </w:p>
        </w:tc>
      </w:tr>
      <w:tr w:rsidR="00D12888" w:rsidRPr="00FD6E06" w:rsidTr="00B849A0">
        <w:trPr>
          <w:tblCellSpacing w:w="15" w:type="dxa"/>
        </w:trPr>
        <w:tc>
          <w:tcPr>
            <w:tcW w:w="17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n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umulative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videnc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12888" w:rsidRPr="00696EC5" w:rsidRDefault="00D12888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696EC5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8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D12888" w:rsidP="00B849A0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954C7">
              <w:rPr>
                <w:sz w:val="24"/>
                <w:szCs w:val="24"/>
              </w:rPr>
            </w:r>
            <w:r w:rsidR="004954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12888" w:rsidRPr="00FD6E06" w:rsidRDefault="004954C7" w:rsidP="00B849A0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49</w:t>
            </w:r>
          </w:p>
        </w:tc>
      </w:tr>
    </w:tbl>
    <w:p w:rsidR="00D12888" w:rsidRDefault="00D12888" w:rsidP="00D12888">
      <w:pPr>
        <w:spacing w:line="480" w:lineRule="auto"/>
      </w:pPr>
    </w:p>
    <w:p w:rsidR="00CF4CB9" w:rsidRDefault="00CF4CB9"/>
    <w:sectPr w:rsidR="00CF4C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888"/>
    <w:rsid w:val="0036294E"/>
    <w:rsid w:val="004954C7"/>
    <w:rsid w:val="007A161F"/>
    <w:rsid w:val="00A3569F"/>
    <w:rsid w:val="00CF4CB9"/>
    <w:rsid w:val="00D1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2888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12888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D1288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2888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12888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D128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5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chweda</dc:creator>
  <cp:lastModifiedBy>Simone Schweda</cp:lastModifiedBy>
  <cp:revision>2</cp:revision>
  <dcterms:created xsi:type="dcterms:W3CDTF">2020-05-04T09:11:00Z</dcterms:created>
  <dcterms:modified xsi:type="dcterms:W3CDTF">2020-05-04T09:11:00Z</dcterms:modified>
</cp:coreProperties>
</file>